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Tabl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mparison of genetic diversity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fr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oci in </w:t>
      </w:r>
      <w:r>
        <w:rPr>
          <w:rFonts w:cs="Times New Roman" w:ascii="Times New Roman" w:hAnsi="Times New Roman"/>
          <w:sz w:val="24"/>
          <w:szCs w:val="24"/>
        </w:rPr>
        <w:t>publicly available global data</w:t>
      </w:r>
    </w:p>
    <w:tbl>
      <w:tblPr>
        <w:tblW w:w="9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628"/>
        <w:gridCol w:w="1908"/>
        <w:gridCol w:w="2400"/>
        <w:gridCol w:w="1775"/>
      </w:tblGrid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Spacing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Spacing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RH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Spacing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RH2a/b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Spacing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RH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Spacing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fRH5</w:t>
            </w:r>
          </w:p>
        </w:tc>
      </w:tr>
      <w:tr>
        <w:trPr/>
        <w:tc>
          <w:tcPr>
            <w:tcW w:w="9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entral India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bCs/>
              </w:rPr>
              <w:t>nt  (bp) &amp; aa sequences covered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99 &amp;</w:t>
            </w:r>
          </w:p>
          <w:p>
            <w:pPr>
              <w:pStyle w:val="NoSpacing"/>
              <w:rPr/>
            </w:pPr>
            <w:r>
              <w:rPr/>
              <w:t xml:space="preserve">500 – 832 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37 &amp;</w:t>
            </w:r>
          </w:p>
          <w:p>
            <w:pPr>
              <w:pStyle w:val="NoSpacing"/>
              <w:rPr/>
            </w:pPr>
            <w:r>
              <w:rPr/>
              <w:t xml:space="preserve">284 – 462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89</w:t>
            </w:r>
          </w:p>
          <w:p>
            <w:pPr>
              <w:pStyle w:val="NoSpacing"/>
              <w:rPr/>
            </w:pPr>
            <w:r>
              <w:rPr/>
              <w:t>426 – 588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 (Accession no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 (KY202724 – KY202727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 (KY202712 – KY202718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  <w:p>
            <w:pPr>
              <w:pStyle w:val="NoSpacing"/>
              <w:rPr/>
            </w:pPr>
            <w:r>
              <w:rPr/>
              <w:t>(KY202706 – KY202708)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olymorphic  sit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arsimony informative sit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 of haplotypes 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 diversity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±0.17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±0.0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± 0.272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bCs/>
              </w:rPr>
              <w:t>nt diversity (</w:t>
            </w:r>
            <w:r>
              <w:rPr>
                <w:rFonts w:eastAsia="Symbol" w:cs="Symbol" w:ascii="Symbol" w:hAnsi="Symbol"/>
                <w:b/>
                <w:bCs/>
              </w:rPr>
              <w:t>p</w:t>
            </w:r>
            <w:r>
              <w:rPr>
                <w:b/>
                <w:bCs/>
              </w:rPr>
              <w:t xml:space="preserve"> 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15± 0.000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50± 0.00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25± 0.0009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atterson’s θ 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16±0.00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5± 0.00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2± 0.001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Tajima’s D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7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52   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-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bCs/>
              </w:rPr>
              <w:t>Fu &amp; Li’s D* &amp; F*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754, -0.6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439, 0.4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-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dN/d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-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-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11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  <w:r>
              <w:rPr>
                <w:b/>
                <w:bCs/>
                <w:vertAlign w:val="subscript"/>
              </w:rPr>
              <w:t>ST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*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Spacing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Kenya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bCs/>
              </w:rPr>
              <w:t>nt  (bp) &amp; aa sequences covered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NA</w:t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NA</w:t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77 &amp; 430 – 58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1266 &amp; 63 – 484 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 (Accession no)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5 (MG023657 – MG023701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9 (MG023323 –  MG023361)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olymorphic  site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arsimony informative site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o of haplotype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 diversity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575±0.04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730± 0.06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t diversity (</w:t>
            </w:r>
            <w:r>
              <w:rPr>
                <w:rFonts w:eastAsia="Symbol" w:cs="Symbol" w:ascii="Symbol" w:hAnsi="Symbol"/>
                <w:b/>
                <w:bCs/>
              </w:rPr>
              <w:t>p</w:t>
            </w:r>
            <w:r>
              <w:rPr>
                <w:b/>
                <w:bCs/>
              </w:rPr>
              <w:t xml:space="preserve"> )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14±0.000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12±0.0002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Watterson’s θ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14± 0.000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13±0.000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Tajima’s D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04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21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bCs/>
              </w:rPr>
              <w:t>Fu &amp; Li’s D* &amp; F*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384, -0.3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962, -0.85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dN/d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-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-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  <w:r>
              <w:rPr>
                <w:b/>
                <w:bCs/>
                <w:vertAlign w:val="subscript"/>
              </w:rPr>
              <w:t>ST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362*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79*</w:t>
            </w:r>
          </w:p>
        </w:tc>
      </w:tr>
      <w:tr>
        <w:trPr/>
        <w:tc>
          <w:tcPr>
            <w:tcW w:w="9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Spacing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i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bCs/>
              </w:rPr>
              <w:t>nt  (bp) &amp; aa sequences covered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NA</w:t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NA</w:t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NA</w:t>
            </w:r>
          </w:p>
          <w:p>
            <w:pPr>
              <w:pStyle w:val="NoSpacing"/>
              <w:jc w:val="center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06 &amp; 53-45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 (Accession no)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98 (MG012489 –MG012686)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olymorphic  site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arsimony informative site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o of haplotypes 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3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 diversity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577±0.028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t diversity  (</w:t>
            </w:r>
            <w:r>
              <w:rPr>
                <w:rFonts w:eastAsia="Symbol" w:cs="Symbol" w:ascii="Symbol" w:hAnsi="Symbol"/>
                <w:b/>
                <w:bCs/>
              </w:rPr>
              <w:t>p</w:t>
            </w:r>
            <w:r>
              <w:rPr>
                <w:b/>
                <w:bCs/>
              </w:rPr>
              <w:t>)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061±0.00005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Watterson’s θ ± SD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14±0.0004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Tajima’s D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1.326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Fu &amp; Li’s D* &amp; F*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2.550* &amp; 2.519*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dN/d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-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  <w:r>
              <w:rPr>
                <w:b/>
                <w:bCs/>
                <w:vertAlign w:val="subscript"/>
              </w:rPr>
              <w:t>ST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123*</w:t>
            </w:r>
          </w:p>
        </w:tc>
      </w:tr>
      <w:tr>
        <w:trPr/>
        <w:tc>
          <w:tcPr>
            <w:tcW w:w="9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Spacing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pua New Guinea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Length  (bp)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NA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5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21</w:t>
            </w:r>
          </w:p>
        </w:tc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 (Accession no)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8 (HM802471 - NGHM802488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 (HE610489 - HE610500)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quence covered 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84 – 533 a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82 – 588 aa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olymorphic  site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arsimony informative site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o of haplotype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Haplotype diversity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869±0.0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409±0.133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nt diversity  (</w:t>
            </w:r>
            <w:r>
              <w:rPr>
                <w:rFonts w:eastAsia="Symbol" w:cs="Symbol" w:ascii="Symbol" w:hAnsi="Symbol"/>
                <w:b/>
                <w:bCs/>
              </w:rPr>
              <w:t>p</w:t>
            </w:r>
            <w:r>
              <w:rPr>
                <w:b/>
                <w:bCs/>
              </w:rPr>
              <w:t xml:space="preserve"> )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31±0.00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04± 0.0001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atterson’s θ 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3±0.00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04± 0.0004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Tajima’s D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03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540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bCs/>
              </w:rPr>
              <w:t>Fu &amp; Li’s D*&amp; F*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294, -0.2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752, 0.787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dN/dS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-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F</w:t>
            </w:r>
            <w:r>
              <w:rPr>
                <w:b/>
                <w:vertAlign w:val="subscript"/>
              </w:rPr>
              <w:t>ST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438*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 xml:space="preserve">0.162* </w:t>
            </w:r>
          </w:p>
        </w:tc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nt and aa denote nucleotide and amino acid</w:t>
      </w:r>
    </w:p>
    <w:p>
      <w:pPr>
        <w:pStyle w:val="NoSpacing"/>
        <w:rPr/>
      </w:pPr>
      <w:r>
        <w:rPr/>
        <w:t>F</w:t>
      </w:r>
      <w:r>
        <w:rPr>
          <w:vertAlign w:val="subscript"/>
        </w:rPr>
        <w:t>ST</w:t>
      </w:r>
      <w:r>
        <w:rPr/>
        <w:t xml:space="preserve"> was estimated with respect to pooled In parasite samples from the present study</w:t>
      </w:r>
    </w:p>
    <w:p>
      <w:pPr>
        <w:pStyle w:val="NoSpacing"/>
        <w:rPr/>
      </w:pPr>
      <w:r>
        <w:rPr/>
        <w:t>NA denotes data not availab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;Courier New"/>
      <w:color w:val="auto"/>
      <w:sz w:val="22"/>
      <w:szCs w:val="28"/>
      <w:lang w:val="en-IN" w:bidi="bn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Vrinda;Courier New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14:52:00Z</dcterms:created>
  <dc:creator>Windows User</dc:creator>
  <dc:description/>
  <cp:keywords/>
  <dc:language>en-US</dc:language>
  <cp:lastModifiedBy>Windows User</cp:lastModifiedBy>
  <dcterms:modified xsi:type="dcterms:W3CDTF">2020-07-08T09:14:00Z</dcterms:modified>
  <cp:revision>5</cp:revision>
  <dc:subject/>
  <dc:title/>
</cp:coreProperties>
</file>